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1663C" w14:textId="77777777" w:rsidR="00C94D87" w:rsidRPr="00816125" w:rsidRDefault="00C94D87" w:rsidP="00C94D87">
      <w:pPr>
        <w:autoSpaceDE w:val="0"/>
        <w:autoSpaceDN w:val="0"/>
        <w:adjustRightInd w:val="0"/>
        <w:spacing w:line="360" w:lineRule="auto"/>
        <w:jc w:val="left"/>
        <w:rPr>
          <w:rFonts w:ascii="Arial" w:eastAsia="Times New Roman" w:hAnsi="Arial" w:cs="Arial"/>
          <w:b/>
          <w:bCs/>
          <w:kern w:val="0"/>
          <w:szCs w:val="21"/>
          <w:lang w:val="x-none"/>
        </w:rPr>
      </w:pPr>
      <w:r w:rsidRPr="00816125">
        <w:rPr>
          <w:rFonts w:ascii="Arial" w:hAnsi="Arial" w:cs="Arial"/>
          <w:b/>
          <w:bCs/>
          <w:kern w:val="0"/>
          <w:szCs w:val="21"/>
        </w:rPr>
        <w:t>Supplementary</w:t>
      </w:r>
      <w:r w:rsidRPr="00816125">
        <w:rPr>
          <w:rFonts w:ascii="Arial" w:hAnsi="Arial" w:cs="Arial"/>
          <w:kern w:val="0"/>
          <w:szCs w:val="21"/>
        </w:rPr>
        <w:t xml:space="preserve"> </w:t>
      </w:r>
      <w:r w:rsidRPr="00816125">
        <w:rPr>
          <w:rFonts w:ascii="Arial" w:eastAsia="Times New Roman" w:hAnsi="Arial" w:cs="Arial"/>
          <w:b/>
          <w:bCs/>
          <w:kern w:val="0"/>
          <w:szCs w:val="21"/>
          <w:lang w:val="x-none"/>
        </w:rPr>
        <w:t>Table 1 | Antibodies for flow cytometry</w:t>
      </w:r>
    </w:p>
    <w:tbl>
      <w:tblPr>
        <w:tblStyle w:val="a3"/>
        <w:tblW w:w="134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3260"/>
        <w:gridCol w:w="2693"/>
        <w:gridCol w:w="3261"/>
      </w:tblGrid>
      <w:tr w:rsidR="00C94D87" w:rsidRPr="00816125" w14:paraId="24F4410B" w14:textId="77777777" w:rsidTr="005F3937">
        <w:trPr>
          <w:trHeight w:hRule="exact" w:val="340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07BDE37" w14:textId="77777777" w:rsidR="00C94D87" w:rsidRPr="00816125" w:rsidRDefault="00C94D87" w:rsidP="005F3937">
            <w:pPr>
              <w:jc w:val="left"/>
              <w:rPr>
                <w:rFonts w:ascii="Arial" w:eastAsia="宋体" w:hAnsi="Arial" w:cs="Arial"/>
                <w:b/>
                <w:bCs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Specie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8DCB2" w14:textId="77777777" w:rsidR="00C94D87" w:rsidRPr="00816125" w:rsidRDefault="00C94D87" w:rsidP="005F3937">
            <w:pPr>
              <w:rPr>
                <w:rFonts w:ascii="Arial" w:eastAsia="宋体" w:hAnsi="Arial" w:cs="Arial"/>
                <w:b/>
                <w:bCs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Antige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073DAD" w14:textId="77777777" w:rsidR="00C94D87" w:rsidRPr="00816125" w:rsidRDefault="00C94D87" w:rsidP="005F3937">
            <w:pPr>
              <w:rPr>
                <w:rFonts w:ascii="Arial" w:eastAsia="宋体" w:hAnsi="Arial" w:cs="Arial"/>
                <w:b/>
                <w:bCs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Fluorochrome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60BB6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b/>
                <w:bCs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Catlog</w:t>
            </w:r>
            <w:proofErr w:type="spellEnd"/>
            <w:r w:rsidRPr="00816125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. No.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8C1450" w14:textId="77777777" w:rsidR="00C94D87" w:rsidRPr="00816125" w:rsidRDefault="00C94D87" w:rsidP="005F3937">
            <w:pPr>
              <w:rPr>
                <w:rFonts w:ascii="Arial" w:eastAsia="宋体" w:hAnsi="Arial" w:cs="Arial"/>
                <w:b/>
                <w:bCs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b/>
                <w:bCs/>
                <w:sz w:val="21"/>
                <w:szCs w:val="21"/>
                <w:lang w:eastAsia="zh-CN"/>
              </w:rPr>
              <w:t>Supplier</w:t>
            </w:r>
          </w:p>
        </w:tc>
      </w:tr>
      <w:tr w:rsidR="00C94D87" w:rsidRPr="00816125" w14:paraId="1FD52F95" w14:textId="77777777" w:rsidTr="005F3937">
        <w:trPr>
          <w:trHeight w:hRule="exact" w:val="340"/>
        </w:trPr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96FFFC3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  <w:p w14:paraId="68B3C197" w14:textId="77777777" w:rsidR="00C94D87" w:rsidRPr="00816125" w:rsidRDefault="00C94D87" w:rsidP="005F3937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  <w:p w14:paraId="5316B152" w14:textId="77777777" w:rsidR="00C94D87" w:rsidRPr="00816125" w:rsidRDefault="00C94D87" w:rsidP="005F3937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  <w:p w14:paraId="289D6D1C" w14:textId="77777777" w:rsidR="00C94D87" w:rsidRPr="00816125" w:rsidRDefault="00C94D87" w:rsidP="005F3937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  <w:p w14:paraId="3A6F883D" w14:textId="77777777" w:rsidR="00C94D87" w:rsidRPr="00816125" w:rsidRDefault="00C94D87" w:rsidP="005F3937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  <w:p w14:paraId="63CA676C" w14:textId="77777777" w:rsidR="00C94D87" w:rsidRPr="00816125" w:rsidRDefault="00C94D87" w:rsidP="005F3937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  <w:p w14:paraId="66EE7D36" w14:textId="77777777" w:rsidR="00C94D87" w:rsidRPr="00816125" w:rsidRDefault="00C94D87" w:rsidP="005F3937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  <w:p w14:paraId="66467ECB" w14:textId="77777777" w:rsidR="00C94D87" w:rsidRPr="00816125" w:rsidRDefault="00C94D87" w:rsidP="005F3937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  <w:p w14:paraId="397B2D74" w14:textId="77777777" w:rsidR="00C94D87" w:rsidRPr="00816125" w:rsidRDefault="00C94D87" w:rsidP="005F3937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  <w:p w14:paraId="458B90B5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14:paraId="163B5A3B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45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vAlign w:val="center"/>
          </w:tcPr>
          <w:p w14:paraId="7E01412D" w14:textId="77777777" w:rsidR="00C94D87" w:rsidRPr="00816125" w:rsidRDefault="00C94D87" w:rsidP="005F3937">
            <w:pPr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UV805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12E60F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748370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3B49F8A9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D Biosciences</w:t>
            </w:r>
          </w:p>
        </w:tc>
      </w:tr>
      <w:tr w:rsidR="00C94D87" w:rsidRPr="00816125" w14:paraId="65A69E77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508F25D8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EABAA95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317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ABBEB2C" w14:textId="77777777" w:rsidR="00C94D87" w:rsidRPr="00816125" w:rsidRDefault="00C94D87" w:rsidP="005F3937">
            <w:pPr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PC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639D70B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127016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3FB9598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iolegend</w:t>
            </w:r>
            <w:proofErr w:type="spellEnd"/>
          </w:p>
        </w:tc>
      </w:tr>
      <w:tr w:rsidR="00C94D87" w:rsidRPr="00816125" w14:paraId="7D12A257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441A288D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A928396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Ly6C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1CEED9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V78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7D29AC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12804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EB47C5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iolegend</w:t>
            </w:r>
            <w:proofErr w:type="spellEnd"/>
          </w:p>
        </w:tc>
      </w:tr>
      <w:tr w:rsidR="00C94D87" w:rsidRPr="00816125" w14:paraId="4FAB82F6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4EEADF29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38015F7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F4/8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03D7780E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PE-CY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C2563F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25-4801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178BB0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5867AFE6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01CBF089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7D77118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11b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6F1A5779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UV39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09A9ECD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563553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6CB181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D Biosciences</w:t>
            </w:r>
          </w:p>
        </w:tc>
      </w:tr>
      <w:tr w:rsidR="00C94D87" w:rsidRPr="00816125" w14:paraId="752DA35C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1CD3F554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0A776B24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1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255EC77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V75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55D6766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11556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7B54898B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iolegend</w:t>
            </w:r>
            <w:proofErr w:type="spellEnd"/>
          </w:p>
        </w:tc>
      </w:tr>
      <w:tr w:rsidR="00C94D87" w:rsidRPr="00816125" w14:paraId="378F35F7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72E10903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E23BD63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7C255E32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P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9B9F32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12-0051-83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D3724E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6E5FDD56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0C16173B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685E562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MHC II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9BDCE39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PCeFluor78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19D309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47-5321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65D8FBC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6BA87AEE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6EBB155D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1A2F8AFF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8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2CF41601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PE-Cy5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AFCF52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15-0801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5551236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Invitrogen</w:t>
            </w:r>
          </w:p>
        </w:tc>
      </w:tr>
      <w:tr w:rsidR="00C94D87" w:rsidRPr="00816125" w14:paraId="1C6EBCF6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3980EA15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21A0F794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proofErr w:type="spellStart"/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Siglec</w:t>
            </w:r>
            <w:proofErr w:type="spellEnd"/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 H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746BB56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FITC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F8DB287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11-0333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6A06A82D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32CEB4FB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5F53F172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32629894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CD115</w:t>
            </w:r>
          </w:p>
          <w:p w14:paraId="0B842A67" w14:textId="77777777" w:rsidR="00C94D87" w:rsidRPr="00816125" w:rsidRDefault="00C94D87" w:rsidP="005F3937">
            <w:pPr>
              <w:widowControl/>
              <w:rPr>
                <w:rFonts w:ascii="Arial" w:hAnsi="Arial" w:cs="Arial"/>
                <w:sz w:val="21"/>
                <w:szCs w:val="21"/>
              </w:rPr>
            </w:pPr>
            <w:r w:rsidRPr="00816125">
              <w:rPr>
                <w:rFonts w:ascii="Arial" w:hAnsi="Arial" w:cs="Arial"/>
                <w:sz w:val="21"/>
                <w:szCs w:val="21"/>
              </w:rPr>
              <w:t>CD115</w:t>
            </w:r>
          </w:p>
          <w:p w14:paraId="685B7394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176DDD8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PE-Cy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CD7E83E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25-1152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1F583D1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092D30F8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3F01C2AC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14:paraId="419610E2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169</w:t>
            </w:r>
          </w:p>
        </w:tc>
        <w:tc>
          <w:tcPr>
            <w:tcW w:w="3260" w:type="dxa"/>
            <w:tcBorders>
              <w:top w:val="nil"/>
              <w:bottom w:val="nil"/>
            </w:tcBorders>
            <w:vAlign w:val="center"/>
          </w:tcPr>
          <w:p w14:paraId="3512841F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P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26360D2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12-5755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59861DAC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6933111A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25BC59A3" w14:textId="77777777" w:rsidR="00C94D87" w:rsidRPr="00816125" w:rsidRDefault="00C94D87" w:rsidP="005F3937">
            <w:pPr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5C776E4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CD45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028D6E8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PC-eFluor78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C9401A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4331936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8ACD34E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2B773A9D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6724145E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E2E5900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MHCII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31942B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lexa Fluor70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B207D81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56-5321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87BABB6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5C379515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1810562E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45C6DE94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CD19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7955B29F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lexa Fluor70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7B27C50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56-0193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558015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14CDBC07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5B5F2EDA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6D95546F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Ly6G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14D50E1A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lexa Fluor70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C8AC4F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561236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02B27F6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BD Biosciences</w:t>
            </w:r>
          </w:p>
        </w:tc>
      </w:tr>
      <w:tr w:rsidR="00C94D87" w:rsidRPr="00816125" w14:paraId="54BE7F94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33B321D4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7A257EDB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CD3ε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0B808448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P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C5F8736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MABF317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57D30047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Millipore</w:t>
            </w:r>
          </w:p>
        </w:tc>
      </w:tr>
      <w:tr w:rsidR="00C94D87" w:rsidRPr="00816125" w14:paraId="15C67116" w14:textId="77777777" w:rsidTr="005F3937">
        <w:trPr>
          <w:trHeight w:hRule="exact" w:val="340"/>
        </w:trPr>
        <w:tc>
          <w:tcPr>
            <w:tcW w:w="1276" w:type="dxa"/>
            <w:vMerge/>
          </w:tcPr>
          <w:p w14:paraId="2B313E2A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</w:tcPr>
          <w:p w14:paraId="1B2A8C3B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TCRβ</w:t>
            </w:r>
          </w:p>
        </w:tc>
        <w:tc>
          <w:tcPr>
            <w:tcW w:w="3260" w:type="dxa"/>
            <w:tcBorders>
              <w:top w:val="nil"/>
              <w:bottom w:val="nil"/>
            </w:tcBorders>
          </w:tcPr>
          <w:p w14:paraId="4A526509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FITC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5FAED8C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11-5961-85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1678078D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640D44C3" w14:textId="77777777" w:rsidTr="005F3937">
        <w:trPr>
          <w:trHeight w:hRule="exact" w:val="340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8ED09B1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3899CE0D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CD44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</w:tcPr>
          <w:p w14:paraId="7F82A136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Super Bright 600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516F8250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63-0441-82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3DE70DE8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</w:tbl>
    <w:p w14:paraId="6C13D19E" w14:textId="77777777" w:rsidR="00C94D87" w:rsidRPr="00816125" w:rsidRDefault="00C94D87" w:rsidP="00C94D87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bCs/>
          <w:kern w:val="0"/>
          <w:sz w:val="13"/>
          <w:szCs w:val="13"/>
          <w:lang w:val="x-none"/>
        </w:rPr>
      </w:pPr>
      <w:r w:rsidRPr="00816125">
        <w:rPr>
          <w:rFonts w:ascii="Arial" w:hAnsi="Arial" w:cs="Arial"/>
          <w:szCs w:val="21"/>
          <w:shd w:val="clear" w:color="auto" w:fill="FFFFFF"/>
        </w:rPr>
        <w:t>The table continues on the next page.</w:t>
      </w:r>
    </w:p>
    <w:p w14:paraId="4F5D8000" w14:textId="77777777" w:rsidR="00C94D87" w:rsidRPr="00816125" w:rsidRDefault="00C94D87" w:rsidP="00C94D87">
      <w:pPr>
        <w:autoSpaceDE w:val="0"/>
        <w:autoSpaceDN w:val="0"/>
        <w:adjustRightInd w:val="0"/>
        <w:spacing w:line="360" w:lineRule="auto"/>
        <w:jc w:val="left"/>
        <w:rPr>
          <w:rFonts w:ascii="Arial" w:hAnsi="Arial" w:cs="Arial"/>
          <w:b/>
          <w:bCs/>
          <w:kern w:val="0"/>
          <w:szCs w:val="21"/>
          <w:lang w:val="x-none"/>
        </w:rPr>
      </w:pPr>
    </w:p>
    <w:tbl>
      <w:tblPr>
        <w:tblStyle w:val="a3"/>
        <w:tblW w:w="134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3118"/>
        <w:gridCol w:w="2693"/>
        <w:gridCol w:w="3261"/>
      </w:tblGrid>
      <w:tr w:rsidR="00C94D87" w:rsidRPr="00816125" w14:paraId="2E3C054E" w14:textId="77777777" w:rsidTr="005F3937">
        <w:trPr>
          <w:trHeight w:hRule="exact" w:val="340"/>
        </w:trPr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</w:tcPr>
          <w:p w14:paraId="51046587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</w:rPr>
            </w:pPr>
          </w:p>
          <w:p w14:paraId="30B7CA9B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</w:rPr>
            </w:pPr>
          </w:p>
          <w:p w14:paraId="15E458A1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</w:rPr>
            </w:pPr>
          </w:p>
          <w:p w14:paraId="7428D46E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</w:rPr>
            </w:pP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Mous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vAlign w:val="center"/>
          </w:tcPr>
          <w:p w14:paraId="5D6A65C9" w14:textId="77777777" w:rsidR="00C94D87" w:rsidRPr="00816125" w:rsidRDefault="00C94D87" w:rsidP="005F3937">
            <w:pPr>
              <w:ind w:left="418" w:hanging="418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45.2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  <w:vAlign w:val="center"/>
          </w:tcPr>
          <w:p w14:paraId="55CFCA87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FITC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F997636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11-0454-85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5D58AEF0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eBioscience</w:t>
            </w:r>
            <w:proofErr w:type="spellEnd"/>
          </w:p>
        </w:tc>
      </w:tr>
      <w:tr w:rsidR="00C94D87" w:rsidRPr="00816125" w14:paraId="0F746E37" w14:textId="77777777" w:rsidTr="005F3937">
        <w:trPr>
          <w:trHeight w:hRule="exact" w:val="34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4FA44C30" w14:textId="77777777" w:rsidR="00C94D87" w:rsidRPr="00816125" w:rsidRDefault="00C94D87" w:rsidP="005F3937">
            <w:pPr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D0BB8E2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4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75C0A212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BV51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1682FF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563891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CAC779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BD Biosciences</w:t>
            </w:r>
          </w:p>
        </w:tc>
      </w:tr>
      <w:tr w:rsidR="00C94D87" w:rsidRPr="00816125" w14:paraId="7C149C8B" w14:textId="77777777" w:rsidTr="005F3937">
        <w:trPr>
          <w:trHeight w:hRule="exact" w:val="34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0B4FAB8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3A0303F1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MHC II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0BAF6A4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eFlour45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F94B876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48-5321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47755A4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</w:rPr>
              <w:t>eBioscience</w:t>
            </w:r>
            <w:proofErr w:type="spellEnd"/>
          </w:p>
        </w:tc>
      </w:tr>
      <w:tr w:rsidR="00C94D87" w:rsidRPr="00816125" w14:paraId="1645B73D" w14:textId="77777777" w:rsidTr="005F3937">
        <w:trPr>
          <w:trHeight w:hRule="exact" w:val="34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3DC68964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49195C7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CD45.1 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602B9B9A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PE-Cy7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3FD588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25-0453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29394CD8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</w:rPr>
              <w:t>eBioscience</w:t>
            </w:r>
            <w:proofErr w:type="spellEnd"/>
          </w:p>
        </w:tc>
      </w:tr>
      <w:tr w:rsidR="00C94D87" w:rsidRPr="00816125" w14:paraId="4ABCB82E" w14:textId="77777777" w:rsidTr="005F3937">
        <w:trPr>
          <w:trHeight w:hRule="exact" w:val="34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0B935E8E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F9F145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CD5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04DB8A79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APC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55C010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17-0051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65A01E71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</w:rPr>
              <w:t>eBioscience</w:t>
            </w:r>
            <w:proofErr w:type="spellEnd"/>
          </w:p>
        </w:tc>
      </w:tr>
      <w:tr w:rsidR="00C94D87" w:rsidRPr="00816125" w14:paraId="70DA6FD0" w14:textId="77777777" w:rsidTr="005F3937">
        <w:trPr>
          <w:trHeight w:hRule="exact" w:val="34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44F2A277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B4F7C5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</w:t>
            </w: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TCR</w:t>
            </w: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β</w:t>
            </w:r>
          </w:p>
        </w:tc>
        <w:tc>
          <w:tcPr>
            <w:tcW w:w="3118" w:type="dxa"/>
            <w:tcBorders>
              <w:top w:val="nil"/>
              <w:bottom w:val="nil"/>
            </w:tcBorders>
            <w:vAlign w:val="center"/>
          </w:tcPr>
          <w:p w14:paraId="23619F33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等线" w:hAnsi="Arial" w:cs="Arial"/>
                <w:sz w:val="21"/>
                <w:szCs w:val="21"/>
                <w:lang w:eastAsia="zh-CN"/>
              </w:rPr>
              <w:t>APC-eFluor780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3252497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47-5961-82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72F9B67B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</w:rPr>
              <w:t>eBioscience</w:t>
            </w:r>
            <w:proofErr w:type="spellEnd"/>
          </w:p>
        </w:tc>
      </w:tr>
      <w:tr w:rsidR="00C94D87" w:rsidRPr="00816125" w14:paraId="1132C4CD" w14:textId="77777777" w:rsidTr="005F3937">
        <w:trPr>
          <w:trHeight w:hRule="exact" w:val="340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7006465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  <w:p w14:paraId="35182479" w14:textId="77777777" w:rsidR="00C94D87" w:rsidRPr="00816125" w:rsidRDefault="00C94D87" w:rsidP="005F3937">
            <w:pPr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</w:p>
          <w:p w14:paraId="7A3C0F1E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Human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D1CF7F1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TLR7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0B60D71C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PE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1D28F8B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MA5-16249</w:t>
            </w:r>
          </w:p>
        </w:tc>
        <w:tc>
          <w:tcPr>
            <w:tcW w:w="3261" w:type="dxa"/>
            <w:tcBorders>
              <w:top w:val="single" w:sz="4" w:space="0" w:color="auto"/>
              <w:bottom w:val="nil"/>
            </w:tcBorders>
          </w:tcPr>
          <w:p w14:paraId="47D9FFAF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Invitrogen</w:t>
            </w:r>
          </w:p>
        </w:tc>
      </w:tr>
      <w:tr w:rsidR="00C94D87" w:rsidRPr="00816125" w14:paraId="1A9F1668" w14:textId="77777777" w:rsidTr="005F3937">
        <w:trPr>
          <w:trHeight w:hRule="exact" w:val="34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63B4B959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2737731C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p65 (phospho-Ser536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547C29B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016815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3033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3A02DB2D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 xml:space="preserve">Cell </w:t>
            </w:r>
            <w:proofErr w:type="spellStart"/>
            <w:r w:rsidRPr="00816125">
              <w:rPr>
                <w:rFonts w:ascii="Arial" w:eastAsia="宋体" w:hAnsi="Arial" w:cs="Arial"/>
                <w:sz w:val="21"/>
                <w:szCs w:val="21"/>
              </w:rPr>
              <w:t>signaling</w:t>
            </w:r>
            <w:proofErr w:type="spellEnd"/>
            <w:r w:rsidRPr="00816125">
              <w:rPr>
                <w:rFonts w:ascii="Arial" w:eastAsia="宋体" w:hAnsi="Arial" w:cs="Arial"/>
                <w:sz w:val="21"/>
                <w:szCs w:val="21"/>
              </w:rPr>
              <w:t xml:space="preserve"> technology</w:t>
            </w:r>
          </w:p>
        </w:tc>
      </w:tr>
      <w:tr w:rsidR="00C94D87" w:rsidRPr="00816125" w14:paraId="7EFCB955" w14:textId="77777777" w:rsidTr="005F3937">
        <w:trPr>
          <w:trHeight w:hRule="exact" w:val="340"/>
        </w:trPr>
        <w:tc>
          <w:tcPr>
            <w:tcW w:w="1276" w:type="dxa"/>
            <w:vMerge/>
            <w:tcBorders>
              <w:top w:val="nil"/>
              <w:bottom w:val="nil"/>
            </w:tcBorders>
          </w:tcPr>
          <w:p w14:paraId="642B4B14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nil"/>
            </w:tcBorders>
          </w:tcPr>
          <w:p w14:paraId="6BEC1A0D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nti-IRF7 (phospho-Ser477)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BB0521E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64B2A3C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YP1366</w:t>
            </w:r>
          </w:p>
        </w:tc>
        <w:tc>
          <w:tcPr>
            <w:tcW w:w="3261" w:type="dxa"/>
            <w:tcBorders>
              <w:top w:val="nil"/>
              <w:bottom w:val="nil"/>
            </w:tcBorders>
          </w:tcPr>
          <w:p w14:paraId="5C9FF166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Immunoway</w:t>
            </w:r>
          </w:p>
        </w:tc>
      </w:tr>
      <w:tr w:rsidR="00C94D87" w:rsidRPr="00816125" w14:paraId="50296280" w14:textId="77777777" w:rsidTr="005F3937">
        <w:trPr>
          <w:trHeight w:hRule="exact" w:val="340"/>
        </w:trPr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05EE592" w14:textId="77777777" w:rsidR="00C94D87" w:rsidRPr="00816125" w:rsidRDefault="00C94D87" w:rsidP="005F3937">
            <w:pPr>
              <w:ind w:left="418" w:hanging="418"/>
              <w:rPr>
                <w:rFonts w:ascii="Arial" w:eastAsia="宋体" w:hAnsi="Arial" w:cs="Arial"/>
                <w:sz w:val="21"/>
                <w:szCs w:val="21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14:paraId="1399D6E7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Goat-α-Rabbit</w:t>
            </w:r>
          </w:p>
        </w:tc>
        <w:tc>
          <w:tcPr>
            <w:tcW w:w="3118" w:type="dxa"/>
            <w:tcBorders>
              <w:top w:val="nil"/>
              <w:bottom w:val="single" w:sz="4" w:space="0" w:color="auto"/>
            </w:tcBorders>
          </w:tcPr>
          <w:p w14:paraId="0FD60CA0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APC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21AF0C27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</w:rPr>
              <w:t>A-10931</w:t>
            </w:r>
          </w:p>
        </w:tc>
        <w:tc>
          <w:tcPr>
            <w:tcW w:w="3261" w:type="dxa"/>
            <w:tcBorders>
              <w:top w:val="nil"/>
              <w:bottom w:val="single" w:sz="4" w:space="0" w:color="auto"/>
            </w:tcBorders>
          </w:tcPr>
          <w:p w14:paraId="5371E638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  <w:lang w:eastAsia="zh-CN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Thermo Fisher</w:t>
            </w:r>
          </w:p>
          <w:p w14:paraId="5399D912" w14:textId="77777777" w:rsidR="00C94D87" w:rsidRPr="00816125" w:rsidRDefault="00C94D87" w:rsidP="005F3937">
            <w:pPr>
              <w:ind w:left="418" w:hanging="418"/>
              <w:jc w:val="left"/>
              <w:rPr>
                <w:rFonts w:ascii="Arial" w:eastAsia="宋体" w:hAnsi="Arial" w:cs="Arial"/>
                <w:sz w:val="21"/>
                <w:szCs w:val="21"/>
              </w:rPr>
            </w:pPr>
            <w:r w:rsidRPr="00816125">
              <w:rPr>
                <w:rFonts w:ascii="Arial" w:eastAsia="宋体" w:hAnsi="Arial" w:cs="Arial"/>
                <w:sz w:val="21"/>
                <w:szCs w:val="21"/>
                <w:lang w:eastAsia="zh-CN"/>
              </w:rPr>
              <w:t>Scientific</w:t>
            </w:r>
          </w:p>
        </w:tc>
      </w:tr>
    </w:tbl>
    <w:p w14:paraId="5EB4B5F8" w14:textId="77777777" w:rsidR="00C94D87" w:rsidRPr="00816125" w:rsidRDefault="00C94D87" w:rsidP="00C94D87">
      <w:pPr>
        <w:rPr>
          <w:rFonts w:ascii="Times New Roman" w:hAnsi="Times New Roman" w:cs="Times New Roman"/>
          <w:szCs w:val="21"/>
        </w:rPr>
        <w:sectPr w:rsidR="00C94D87" w:rsidRPr="00816125" w:rsidSect="0006414C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55B5D365" w14:textId="77777777" w:rsidR="00C94D87" w:rsidRPr="00816125" w:rsidRDefault="00C94D87" w:rsidP="00C94D87">
      <w:pPr>
        <w:widowControl/>
        <w:spacing w:line="360" w:lineRule="auto"/>
        <w:jc w:val="left"/>
        <w:rPr>
          <w:rFonts w:ascii="Arial" w:eastAsia="Times New Roman" w:hAnsi="Arial" w:cs="Arial"/>
          <w:b/>
          <w:bCs/>
          <w:kern w:val="0"/>
          <w:szCs w:val="21"/>
          <w:lang w:val="x-none"/>
        </w:rPr>
      </w:pPr>
      <w:r w:rsidRPr="00816125">
        <w:rPr>
          <w:rFonts w:ascii="Arial" w:hAnsi="Arial" w:cs="Arial"/>
          <w:b/>
          <w:bCs/>
          <w:kern w:val="0"/>
          <w:szCs w:val="21"/>
        </w:rPr>
        <w:lastRenderedPageBreak/>
        <w:t>Supplementary</w:t>
      </w:r>
      <w:r w:rsidRPr="00816125">
        <w:rPr>
          <w:rFonts w:ascii="Arial" w:hAnsi="Arial" w:cs="Arial"/>
          <w:kern w:val="0"/>
          <w:szCs w:val="21"/>
        </w:rPr>
        <w:t xml:space="preserve"> </w:t>
      </w:r>
      <w:r w:rsidRPr="00816125">
        <w:rPr>
          <w:rFonts w:ascii="Arial" w:eastAsia="Times New Roman" w:hAnsi="Arial" w:cs="Arial"/>
          <w:b/>
          <w:bCs/>
          <w:kern w:val="0"/>
          <w:szCs w:val="21"/>
          <w:lang w:val="x-none"/>
        </w:rPr>
        <w:t xml:space="preserve">Table </w:t>
      </w:r>
      <w:r w:rsidRPr="00816125">
        <w:rPr>
          <w:rFonts w:ascii="Arial" w:hAnsi="Arial" w:cs="Arial"/>
          <w:b/>
          <w:bCs/>
          <w:kern w:val="0"/>
          <w:szCs w:val="21"/>
          <w:lang w:val="x-none"/>
        </w:rPr>
        <w:t>2</w:t>
      </w:r>
      <w:r w:rsidRPr="00816125">
        <w:rPr>
          <w:rFonts w:ascii="Arial" w:eastAsia="Times New Roman" w:hAnsi="Arial" w:cs="Arial"/>
          <w:b/>
          <w:bCs/>
          <w:kern w:val="0"/>
          <w:szCs w:val="21"/>
          <w:lang w:val="x-none"/>
        </w:rPr>
        <w:t xml:space="preserve"> | Primer pairs used for qRT-PCR analysis</w:t>
      </w:r>
    </w:p>
    <w:tbl>
      <w:tblPr>
        <w:tblW w:w="4758" w:type="pct"/>
        <w:tblLook w:val="04A0" w:firstRow="1" w:lastRow="0" w:firstColumn="1" w:lastColumn="0" w:noHBand="0" w:noVBand="1"/>
      </w:tblPr>
      <w:tblGrid>
        <w:gridCol w:w="1784"/>
        <w:gridCol w:w="2590"/>
        <w:gridCol w:w="3848"/>
      </w:tblGrid>
      <w:tr w:rsidR="00C94D87" w:rsidRPr="00816125" w14:paraId="38989D09" w14:textId="77777777" w:rsidTr="005F3937">
        <w:trPr>
          <w:trHeight w:hRule="exact" w:val="397"/>
        </w:trPr>
        <w:tc>
          <w:tcPr>
            <w:tcW w:w="108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3B7B9D89" w14:textId="77777777" w:rsidR="00C94D87" w:rsidRPr="00816125" w:rsidRDefault="00C94D87" w:rsidP="005F3937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16125">
              <w:rPr>
                <w:rFonts w:ascii="Arial" w:eastAsia="等线" w:hAnsi="Arial" w:cs="Arial"/>
                <w:b/>
                <w:bCs/>
                <w:szCs w:val="21"/>
              </w:rPr>
              <w:t>Species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057746D" w14:textId="77777777" w:rsidR="00C94D87" w:rsidRPr="00816125" w:rsidRDefault="00C94D87" w:rsidP="005F3937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16125">
              <w:rPr>
                <w:rFonts w:ascii="Arial" w:eastAsia="等线" w:hAnsi="Arial" w:cs="Arial"/>
                <w:b/>
                <w:bCs/>
                <w:szCs w:val="21"/>
              </w:rPr>
              <w:t>Gene name</w:t>
            </w:r>
          </w:p>
        </w:tc>
        <w:tc>
          <w:tcPr>
            <w:tcW w:w="2340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1A4368" w14:textId="77777777" w:rsidR="00C94D87" w:rsidRPr="00816125" w:rsidRDefault="00C94D87" w:rsidP="005F3937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16125">
              <w:rPr>
                <w:rFonts w:ascii="Arial" w:eastAsia="等线" w:hAnsi="Arial" w:cs="Arial"/>
                <w:b/>
                <w:bCs/>
                <w:szCs w:val="21"/>
              </w:rPr>
              <w:t>Sequence (5’ to 3’)</w:t>
            </w:r>
          </w:p>
        </w:tc>
      </w:tr>
      <w:tr w:rsidR="00C94D87" w:rsidRPr="00816125" w14:paraId="79A585B6" w14:textId="77777777" w:rsidTr="005F3937">
        <w:trPr>
          <w:trHeight w:hRule="exact" w:val="397"/>
        </w:trPr>
        <w:tc>
          <w:tcPr>
            <w:tcW w:w="1085" w:type="pct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51CD3B35" w14:textId="77777777" w:rsidR="00C94D87" w:rsidRPr="00816125" w:rsidRDefault="00C94D87" w:rsidP="005F3937">
            <w:pPr>
              <w:rPr>
                <w:rFonts w:ascii="Arial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Mouse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49655165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Zdhhc2-F</w:t>
            </w:r>
          </w:p>
        </w:tc>
        <w:tc>
          <w:tcPr>
            <w:tcW w:w="2340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4EF0742B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ACGGATTCAGCTTGGGTTTCA</w:t>
            </w:r>
          </w:p>
        </w:tc>
      </w:tr>
      <w:tr w:rsidR="00C94D87" w:rsidRPr="00816125" w14:paraId="58DD0E84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5E078D21" w14:textId="77777777" w:rsidR="00C94D87" w:rsidRPr="00816125" w:rsidRDefault="00C94D87" w:rsidP="005F3937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2BE081F" w14:textId="77777777" w:rsidR="00C94D87" w:rsidRPr="00816125" w:rsidRDefault="00C94D87" w:rsidP="005F3937">
            <w:pPr>
              <w:rPr>
                <w:rFonts w:ascii="Arial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Zdhhc2-R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2F4A8500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GGCAAGTTGGAAAGGAACAGC</w:t>
            </w:r>
          </w:p>
        </w:tc>
      </w:tr>
      <w:tr w:rsidR="00C94D87" w:rsidRPr="00816125" w14:paraId="4E02C7BF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3382BCAA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398C9003" w14:textId="77777777" w:rsidR="00C94D87" w:rsidRPr="00816125" w:rsidRDefault="00C94D87" w:rsidP="005F3937">
            <w:pPr>
              <w:rPr>
                <w:rFonts w:ascii="Arial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Zdhhc2-KO-F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07D9D27" w14:textId="77777777" w:rsidR="00C94D87" w:rsidRPr="00816125" w:rsidRDefault="00C94D87" w:rsidP="005F3937">
            <w:pPr>
              <w:rPr>
                <w:rFonts w:ascii="Arial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TTTACATTGCCCATGAATCCTT</w:t>
            </w:r>
          </w:p>
        </w:tc>
      </w:tr>
      <w:tr w:rsidR="00C94D87" w:rsidRPr="00816125" w14:paraId="61DBCE0F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5BB5B769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54A2CDB" w14:textId="77777777" w:rsidR="00C94D87" w:rsidRPr="00816125" w:rsidRDefault="00C94D87" w:rsidP="005F3937">
            <w:pPr>
              <w:rPr>
                <w:rFonts w:ascii="Arial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Zdhhc2-KO-R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9A7B51B" w14:textId="77777777" w:rsidR="00C94D87" w:rsidRPr="00816125" w:rsidRDefault="00C94D87" w:rsidP="005F3937">
            <w:pPr>
              <w:rPr>
                <w:rFonts w:ascii="Arial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TGGTCCTGGTGTAGATGGGA</w:t>
            </w:r>
          </w:p>
        </w:tc>
      </w:tr>
      <w:tr w:rsidR="00C94D87" w:rsidRPr="00816125" w14:paraId="3AEEAA77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487CFBF3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7DDA85B2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IFN-</w:t>
            </w:r>
            <w:r w:rsidRPr="00816125">
              <w:rPr>
                <w:rFonts w:ascii="Arial" w:hAnsi="Arial" w:cs="Arial"/>
                <w:szCs w:val="21"/>
              </w:rPr>
              <w:t>α</w:t>
            </w:r>
            <w:r w:rsidRPr="00816125">
              <w:rPr>
                <w:rFonts w:ascii="Arial" w:eastAsia="等线" w:hAnsi="Arial" w:cs="Arial"/>
                <w:szCs w:val="21"/>
              </w:rPr>
              <w:t>-F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4347F77F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ACCAGCAGCTCAATGACCTG</w:t>
            </w:r>
          </w:p>
        </w:tc>
      </w:tr>
      <w:tr w:rsidR="00C94D87" w:rsidRPr="00816125" w14:paraId="73A55B16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710E5D36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4F1AD37B" w14:textId="77777777" w:rsidR="00C94D87" w:rsidRPr="00816125" w:rsidRDefault="00C94D87" w:rsidP="005F3937">
            <w:pPr>
              <w:rPr>
                <w:rFonts w:ascii="Arial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IFN-</w:t>
            </w:r>
            <w:r w:rsidRPr="00816125">
              <w:rPr>
                <w:rFonts w:ascii="Arial" w:hAnsi="Arial" w:cs="Arial"/>
                <w:szCs w:val="21"/>
              </w:rPr>
              <w:t>α</w:t>
            </w:r>
            <w:r w:rsidRPr="00816125">
              <w:rPr>
                <w:rFonts w:ascii="Arial" w:eastAsia="等线" w:hAnsi="Arial" w:cs="Arial"/>
                <w:szCs w:val="21"/>
              </w:rPr>
              <w:t>-R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5330010E" w14:textId="77777777" w:rsidR="00C94D87" w:rsidRPr="00816125" w:rsidRDefault="00C94D87" w:rsidP="005F3937">
            <w:pPr>
              <w:rPr>
                <w:rFonts w:ascii="Arial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CTTCTGCTCTGACCACCTCC</w:t>
            </w:r>
          </w:p>
        </w:tc>
      </w:tr>
      <w:tr w:rsidR="00C94D87" w:rsidRPr="00816125" w14:paraId="0376AE10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29A45580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2070E8BE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TNF-α-F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269D8150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GGTGCCTATGTCTCAGCCTC</w:t>
            </w:r>
          </w:p>
        </w:tc>
      </w:tr>
      <w:tr w:rsidR="00C94D87" w:rsidRPr="00816125" w14:paraId="4A006060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7B0040AD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53BE14C6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TNF-α-R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3E2FC75F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ACTGATGAGAGGGAGGCCAT</w:t>
            </w:r>
          </w:p>
        </w:tc>
      </w:tr>
      <w:tr w:rsidR="00C94D87" w:rsidRPr="00816125" w14:paraId="23E40F62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0B7E2D0D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02930DF7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IL-23-F</w:t>
            </w:r>
          </w:p>
        </w:tc>
        <w:tc>
          <w:tcPr>
            <w:tcW w:w="2340" w:type="pct"/>
            <w:tcBorders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5E8B5FB8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TATCCAGTGTGAAGATGGTTGTG</w:t>
            </w:r>
          </w:p>
        </w:tc>
      </w:tr>
      <w:tr w:rsidR="00C94D87" w:rsidRPr="00816125" w14:paraId="408550C6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7F2EDE8A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441C6053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IL-23-R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0FA8244D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CACTAAGGGCTCAGTCAGAGTTG</w:t>
            </w:r>
          </w:p>
        </w:tc>
      </w:tr>
      <w:tr w:rsidR="00C94D87" w:rsidRPr="00816125" w14:paraId="65298043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55789B9D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0EF6AE27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IL-17a-F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2883D906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GAAGGCCCTCAGACTACCTCAA</w:t>
            </w:r>
          </w:p>
        </w:tc>
      </w:tr>
      <w:tr w:rsidR="00C94D87" w:rsidRPr="00816125" w14:paraId="6152F1A4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042A7651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left w:val="nil"/>
            </w:tcBorders>
            <w:shd w:val="clear" w:color="000000" w:fill="FFFFFF"/>
            <w:noWrap/>
            <w:vAlign w:val="center"/>
          </w:tcPr>
          <w:p w14:paraId="6C09AB15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IL-17a-R</w:t>
            </w:r>
          </w:p>
        </w:tc>
        <w:tc>
          <w:tcPr>
            <w:tcW w:w="2340" w:type="pct"/>
            <w:tcBorders>
              <w:left w:val="nil"/>
            </w:tcBorders>
            <w:shd w:val="clear" w:color="000000" w:fill="FFFFFF"/>
            <w:noWrap/>
            <w:vAlign w:val="center"/>
          </w:tcPr>
          <w:p w14:paraId="49F54488" w14:textId="77777777" w:rsidR="00C94D87" w:rsidRPr="00816125" w:rsidRDefault="00C94D87" w:rsidP="005F3937">
            <w:pPr>
              <w:autoSpaceDE w:val="0"/>
              <w:autoSpaceDN w:val="0"/>
              <w:adjustRightInd w:val="0"/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CAGCTTTCCCTCCGCATTGAC</w:t>
            </w:r>
          </w:p>
        </w:tc>
      </w:tr>
      <w:tr w:rsidR="00C94D87" w:rsidRPr="00816125" w14:paraId="36C6E5F1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460D116C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7E6224D6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HPRT-F</w:t>
            </w:r>
          </w:p>
        </w:tc>
        <w:tc>
          <w:tcPr>
            <w:tcW w:w="2340" w:type="pct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</w:tcPr>
          <w:p w14:paraId="162C2652" w14:textId="77777777" w:rsidR="00C94D87" w:rsidRPr="00816125" w:rsidRDefault="00C94D87" w:rsidP="005F3937">
            <w:pPr>
              <w:autoSpaceDE w:val="0"/>
              <w:autoSpaceDN w:val="0"/>
              <w:adjustRightInd w:val="0"/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hAnsi="Arial" w:cs="Arial"/>
                <w:szCs w:val="21"/>
              </w:rPr>
              <w:t>CGTCGTGATTAGCGATGATG</w:t>
            </w:r>
          </w:p>
        </w:tc>
      </w:tr>
      <w:tr w:rsidR="00C94D87" w:rsidRPr="00816125" w14:paraId="76941C93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7701357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1A29A56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HPRT-R</w:t>
            </w:r>
          </w:p>
        </w:tc>
        <w:tc>
          <w:tcPr>
            <w:tcW w:w="2340" w:type="pct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607DC1E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ACAGAGGGCCACAATGTGAT</w:t>
            </w:r>
          </w:p>
        </w:tc>
      </w:tr>
      <w:tr w:rsidR="00C94D87" w:rsidRPr="00816125" w14:paraId="40F25E26" w14:textId="77777777" w:rsidTr="005F3937">
        <w:trPr>
          <w:trHeight w:hRule="exact" w:val="397"/>
        </w:trPr>
        <w:tc>
          <w:tcPr>
            <w:tcW w:w="1085" w:type="pct"/>
            <w:vMerge w:val="restart"/>
            <w:tcBorders>
              <w:top w:val="single" w:sz="4" w:space="0" w:color="auto"/>
              <w:left w:val="nil"/>
            </w:tcBorders>
            <w:shd w:val="clear" w:color="000000" w:fill="FFFFFF"/>
            <w:vAlign w:val="center"/>
          </w:tcPr>
          <w:p w14:paraId="2B191DA7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Human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7D935905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IFN-</w:t>
            </w:r>
            <w:r w:rsidRPr="00816125">
              <w:rPr>
                <w:rFonts w:ascii="Arial" w:hAnsi="Arial" w:cs="Arial"/>
                <w:szCs w:val="21"/>
              </w:rPr>
              <w:t>α</w:t>
            </w:r>
            <w:r w:rsidRPr="00816125">
              <w:rPr>
                <w:rFonts w:ascii="Arial" w:eastAsia="等线" w:hAnsi="Arial" w:cs="Arial"/>
                <w:szCs w:val="21"/>
              </w:rPr>
              <w:t>-F</w:t>
            </w:r>
          </w:p>
        </w:tc>
        <w:tc>
          <w:tcPr>
            <w:tcW w:w="2340" w:type="pct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18CB0E5A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GACTCCATCTTGGCTGTGA</w:t>
            </w:r>
          </w:p>
        </w:tc>
      </w:tr>
      <w:tr w:rsidR="00C94D87" w:rsidRPr="00816125" w14:paraId="64E882B2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2D12AE46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40B47E6F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IFN-</w:t>
            </w:r>
            <w:r w:rsidRPr="00816125">
              <w:rPr>
                <w:rFonts w:ascii="Arial" w:hAnsi="Arial" w:cs="Arial"/>
                <w:szCs w:val="21"/>
              </w:rPr>
              <w:t>α</w:t>
            </w:r>
            <w:r w:rsidRPr="00816125">
              <w:rPr>
                <w:rFonts w:ascii="Arial" w:eastAsia="等线" w:hAnsi="Arial" w:cs="Arial"/>
                <w:szCs w:val="21"/>
              </w:rPr>
              <w:t>-R</w:t>
            </w:r>
          </w:p>
        </w:tc>
        <w:tc>
          <w:tcPr>
            <w:tcW w:w="2340" w:type="pct"/>
            <w:tcBorders>
              <w:top w:val="nil"/>
              <w:left w:val="nil"/>
            </w:tcBorders>
            <w:shd w:val="clear" w:color="000000" w:fill="FFFFFF"/>
            <w:noWrap/>
            <w:vAlign w:val="center"/>
          </w:tcPr>
          <w:p w14:paraId="67633B58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TGATTTCTGCTCTGACAACCT</w:t>
            </w:r>
          </w:p>
        </w:tc>
      </w:tr>
      <w:tr w:rsidR="00C94D87" w:rsidRPr="00816125" w14:paraId="5F094566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</w:tcBorders>
            <w:shd w:val="clear" w:color="000000" w:fill="FFFFFF"/>
            <w:vAlign w:val="center"/>
          </w:tcPr>
          <w:p w14:paraId="46EADDCD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left w:val="nil"/>
            </w:tcBorders>
            <w:shd w:val="clear" w:color="000000" w:fill="FFFFFF"/>
            <w:noWrap/>
            <w:vAlign w:val="center"/>
          </w:tcPr>
          <w:p w14:paraId="3B4BD3F8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GAPDH-F</w:t>
            </w:r>
          </w:p>
        </w:tc>
        <w:tc>
          <w:tcPr>
            <w:tcW w:w="2340" w:type="pct"/>
            <w:tcBorders>
              <w:left w:val="nil"/>
            </w:tcBorders>
            <w:shd w:val="clear" w:color="000000" w:fill="FFFFFF"/>
            <w:noWrap/>
            <w:vAlign w:val="center"/>
          </w:tcPr>
          <w:p w14:paraId="670FAA68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GCATCCTGGGCTACACTGAG</w:t>
            </w:r>
          </w:p>
        </w:tc>
      </w:tr>
      <w:tr w:rsidR="00C94D87" w:rsidRPr="00816125" w14:paraId="2B0AFAED" w14:textId="77777777" w:rsidTr="005F3937">
        <w:trPr>
          <w:trHeight w:hRule="exact" w:val="397"/>
        </w:trPr>
        <w:tc>
          <w:tcPr>
            <w:tcW w:w="1085" w:type="pct"/>
            <w:vMerge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01B8504C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1575" w:type="pct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6ED18DA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GAPDH-R</w:t>
            </w:r>
          </w:p>
        </w:tc>
        <w:tc>
          <w:tcPr>
            <w:tcW w:w="2340" w:type="pct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0DF213E" w14:textId="77777777" w:rsidR="00C94D87" w:rsidRPr="00816125" w:rsidRDefault="00C94D87" w:rsidP="005F3937">
            <w:pPr>
              <w:rPr>
                <w:rFonts w:ascii="Arial" w:eastAsia="等线" w:hAnsi="Arial" w:cs="Arial"/>
                <w:szCs w:val="21"/>
              </w:rPr>
            </w:pPr>
            <w:r w:rsidRPr="00816125">
              <w:rPr>
                <w:rFonts w:ascii="Arial" w:eastAsia="等线" w:hAnsi="Arial" w:cs="Arial"/>
                <w:szCs w:val="21"/>
              </w:rPr>
              <w:t>CCACCACCCTGTTGCTGTAG</w:t>
            </w:r>
          </w:p>
        </w:tc>
      </w:tr>
    </w:tbl>
    <w:p w14:paraId="5562D170" w14:textId="77777777" w:rsidR="00E200AA" w:rsidRDefault="00E200AA">
      <w:pPr>
        <w:rPr>
          <w:rFonts w:hint="eastAsia"/>
        </w:rPr>
      </w:pPr>
    </w:p>
    <w:sectPr w:rsidR="00E200AA" w:rsidSect="000548F4">
      <w:type w:val="continuous"/>
      <w:pgSz w:w="12240" w:h="15840"/>
      <w:pgMar w:top="1440" w:right="1800" w:bottom="1440" w:left="1800" w:header="720" w:footer="720" w:gutter="0"/>
      <w:lnNumType w:countBy="1" w:restart="continuous"/>
      <w:cols w:space="720"/>
      <w:noEndnote/>
      <w:docGrid w:linePitch="2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D87"/>
    <w:rsid w:val="00002FD9"/>
    <w:rsid w:val="00005283"/>
    <w:rsid w:val="00017D2A"/>
    <w:rsid w:val="000361ED"/>
    <w:rsid w:val="0004278F"/>
    <w:rsid w:val="00043B83"/>
    <w:rsid w:val="00050D31"/>
    <w:rsid w:val="0005385E"/>
    <w:rsid w:val="00061F0A"/>
    <w:rsid w:val="00062060"/>
    <w:rsid w:val="000725F4"/>
    <w:rsid w:val="00074DD2"/>
    <w:rsid w:val="000761C0"/>
    <w:rsid w:val="000772E6"/>
    <w:rsid w:val="0008164B"/>
    <w:rsid w:val="000B6F7A"/>
    <w:rsid w:val="000B7A1A"/>
    <w:rsid w:val="000C606D"/>
    <w:rsid w:val="000D4EDA"/>
    <w:rsid w:val="000F669D"/>
    <w:rsid w:val="000F7C4B"/>
    <w:rsid w:val="00103251"/>
    <w:rsid w:val="001075F1"/>
    <w:rsid w:val="001215F6"/>
    <w:rsid w:val="00122139"/>
    <w:rsid w:val="00126C7A"/>
    <w:rsid w:val="00140FA4"/>
    <w:rsid w:val="00143C99"/>
    <w:rsid w:val="001608B3"/>
    <w:rsid w:val="00176E82"/>
    <w:rsid w:val="001B7BB4"/>
    <w:rsid w:val="001C5898"/>
    <w:rsid w:val="001E7B7E"/>
    <w:rsid w:val="001F18F3"/>
    <w:rsid w:val="001F324A"/>
    <w:rsid w:val="001F3DD1"/>
    <w:rsid w:val="001F4142"/>
    <w:rsid w:val="00202963"/>
    <w:rsid w:val="00212C3E"/>
    <w:rsid w:val="00227722"/>
    <w:rsid w:val="00231863"/>
    <w:rsid w:val="0023188A"/>
    <w:rsid w:val="0023189C"/>
    <w:rsid w:val="0023238F"/>
    <w:rsid w:val="00234E8D"/>
    <w:rsid w:val="002374A6"/>
    <w:rsid w:val="002375AB"/>
    <w:rsid w:val="0026250E"/>
    <w:rsid w:val="0027004F"/>
    <w:rsid w:val="002A24F8"/>
    <w:rsid w:val="002A4C6A"/>
    <w:rsid w:val="002B7B9B"/>
    <w:rsid w:val="002D625D"/>
    <w:rsid w:val="002E453D"/>
    <w:rsid w:val="002E67D7"/>
    <w:rsid w:val="002F0A8D"/>
    <w:rsid w:val="003178D1"/>
    <w:rsid w:val="0032189D"/>
    <w:rsid w:val="003310DA"/>
    <w:rsid w:val="00337DE7"/>
    <w:rsid w:val="00376310"/>
    <w:rsid w:val="0038199A"/>
    <w:rsid w:val="0038254A"/>
    <w:rsid w:val="00386A6C"/>
    <w:rsid w:val="00392DE1"/>
    <w:rsid w:val="003B19B6"/>
    <w:rsid w:val="003E39DD"/>
    <w:rsid w:val="003E4CFB"/>
    <w:rsid w:val="003F56AC"/>
    <w:rsid w:val="003F7C1A"/>
    <w:rsid w:val="00402CF2"/>
    <w:rsid w:val="00404F66"/>
    <w:rsid w:val="004056BF"/>
    <w:rsid w:val="004134BB"/>
    <w:rsid w:val="0041720B"/>
    <w:rsid w:val="0043144C"/>
    <w:rsid w:val="00437989"/>
    <w:rsid w:val="00444D66"/>
    <w:rsid w:val="00472949"/>
    <w:rsid w:val="0048303B"/>
    <w:rsid w:val="00496813"/>
    <w:rsid w:val="004A79EE"/>
    <w:rsid w:val="004B0206"/>
    <w:rsid w:val="004B0D29"/>
    <w:rsid w:val="004B36AF"/>
    <w:rsid w:val="004B41E6"/>
    <w:rsid w:val="004B4E50"/>
    <w:rsid w:val="004B5387"/>
    <w:rsid w:val="004B6C35"/>
    <w:rsid w:val="004E7462"/>
    <w:rsid w:val="00500C51"/>
    <w:rsid w:val="00533856"/>
    <w:rsid w:val="005348A3"/>
    <w:rsid w:val="0054015B"/>
    <w:rsid w:val="00551696"/>
    <w:rsid w:val="00551F89"/>
    <w:rsid w:val="00560848"/>
    <w:rsid w:val="00565FB4"/>
    <w:rsid w:val="00570BA3"/>
    <w:rsid w:val="00580783"/>
    <w:rsid w:val="005932E5"/>
    <w:rsid w:val="005C2C2B"/>
    <w:rsid w:val="005C66CE"/>
    <w:rsid w:val="005D1FDE"/>
    <w:rsid w:val="005D6181"/>
    <w:rsid w:val="005E6E29"/>
    <w:rsid w:val="005F7D61"/>
    <w:rsid w:val="006123ED"/>
    <w:rsid w:val="006264E0"/>
    <w:rsid w:val="00631C84"/>
    <w:rsid w:val="00636F63"/>
    <w:rsid w:val="006424DA"/>
    <w:rsid w:val="00642872"/>
    <w:rsid w:val="00662F10"/>
    <w:rsid w:val="00664219"/>
    <w:rsid w:val="00671A74"/>
    <w:rsid w:val="0069433E"/>
    <w:rsid w:val="006A071C"/>
    <w:rsid w:val="006C3855"/>
    <w:rsid w:val="006C52AB"/>
    <w:rsid w:val="006D18AE"/>
    <w:rsid w:val="006D6AF0"/>
    <w:rsid w:val="006E7667"/>
    <w:rsid w:val="00713CD7"/>
    <w:rsid w:val="00715B7B"/>
    <w:rsid w:val="007336B3"/>
    <w:rsid w:val="00783D80"/>
    <w:rsid w:val="007856BD"/>
    <w:rsid w:val="00787F3C"/>
    <w:rsid w:val="00790A0B"/>
    <w:rsid w:val="0079371C"/>
    <w:rsid w:val="007A1E11"/>
    <w:rsid w:val="007B006F"/>
    <w:rsid w:val="007B5F9A"/>
    <w:rsid w:val="007D6C56"/>
    <w:rsid w:val="007E5F14"/>
    <w:rsid w:val="007F4D60"/>
    <w:rsid w:val="00813D9A"/>
    <w:rsid w:val="0082174B"/>
    <w:rsid w:val="00823CF6"/>
    <w:rsid w:val="00824A3E"/>
    <w:rsid w:val="00830F7E"/>
    <w:rsid w:val="00852D5F"/>
    <w:rsid w:val="008533E1"/>
    <w:rsid w:val="008625E9"/>
    <w:rsid w:val="00866E43"/>
    <w:rsid w:val="00870401"/>
    <w:rsid w:val="008978E8"/>
    <w:rsid w:val="008A03A9"/>
    <w:rsid w:val="008B2EF8"/>
    <w:rsid w:val="008B7CF9"/>
    <w:rsid w:val="008C4144"/>
    <w:rsid w:val="008E1F50"/>
    <w:rsid w:val="008E293D"/>
    <w:rsid w:val="008E3A44"/>
    <w:rsid w:val="008F63A3"/>
    <w:rsid w:val="0091101C"/>
    <w:rsid w:val="0091703F"/>
    <w:rsid w:val="00933355"/>
    <w:rsid w:val="009374D8"/>
    <w:rsid w:val="0094498E"/>
    <w:rsid w:val="00945970"/>
    <w:rsid w:val="0096763F"/>
    <w:rsid w:val="0097012A"/>
    <w:rsid w:val="00972F9E"/>
    <w:rsid w:val="009730E5"/>
    <w:rsid w:val="00986352"/>
    <w:rsid w:val="00986381"/>
    <w:rsid w:val="00990C7F"/>
    <w:rsid w:val="009A133B"/>
    <w:rsid w:val="009A4975"/>
    <w:rsid w:val="009B72B5"/>
    <w:rsid w:val="009C2FA5"/>
    <w:rsid w:val="009C7F86"/>
    <w:rsid w:val="009D6A07"/>
    <w:rsid w:val="009E4DB7"/>
    <w:rsid w:val="00A028A3"/>
    <w:rsid w:val="00A03E78"/>
    <w:rsid w:val="00A0428E"/>
    <w:rsid w:val="00A16D23"/>
    <w:rsid w:val="00A224DA"/>
    <w:rsid w:val="00A25729"/>
    <w:rsid w:val="00A37CB3"/>
    <w:rsid w:val="00A37EA1"/>
    <w:rsid w:val="00A40053"/>
    <w:rsid w:val="00A7667B"/>
    <w:rsid w:val="00A82DDF"/>
    <w:rsid w:val="00A95818"/>
    <w:rsid w:val="00AA7CFE"/>
    <w:rsid w:val="00AB098A"/>
    <w:rsid w:val="00AB2DBA"/>
    <w:rsid w:val="00AB3E09"/>
    <w:rsid w:val="00AC59EE"/>
    <w:rsid w:val="00AE6FFA"/>
    <w:rsid w:val="00AF79D3"/>
    <w:rsid w:val="00B152D4"/>
    <w:rsid w:val="00B37519"/>
    <w:rsid w:val="00B471EF"/>
    <w:rsid w:val="00B51168"/>
    <w:rsid w:val="00B60A43"/>
    <w:rsid w:val="00B72EED"/>
    <w:rsid w:val="00B83857"/>
    <w:rsid w:val="00B90AA1"/>
    <w:rsid w:val="00B94162"/>
    <w:rsid w:val="00BA13DA"/>
    <w:rsid w:val="00BA67AC"/>
    <w:rsid w:val="00BB1883"/>
    <w:rsid w:val="00BE5A37"/>
    <w:rsid w:val="00C03634"/>
    <w:rsid w:val="00C068EF"/>
    <w:rsid w:val="00C44DC9"/>
    <w:rsid w:val="00C57E67"/>
    <w:rsid w:val="00C62867"/>
    <w:rsid w:val="00C74186"/>
    <w:rsid w:val="00C919CD"/>
    <w:rsid w:val="00C94D87"/>
    <w:rsid w:val="00CA7A39"/>
    <w:rsid w:val="00CC6F0D"/>
    <w:rsid w:val="00CD7A7F"/>
    <w:rsid w:val="00CE525B"/>
    <w:rsid w:val="00D00FD3"/>
    <w:rsid w:val="00D0127F"/>
    <w:rsid w:val="00D120DC"/>
    <w:rsid w:val="00D17F80"/>
    <w:rsid w:val="00D23756"/>
    <w:rsid w:val="00D34DE0"/>
    <w:rsid w:val="00D45477"/>
    <w:rsid w:val="00D46769"/>
    <w:rsid w:val="00D745D8"/>
    <w:rsid w:val="00D85CB9"/>
    <w:rsid w:val="00D871E1"/>
    <w:rsid w:val="00D901F1"/>
    <w:rsid w:val="00D94FB8"/>
    <w:rsid w:val="00D97B94"/>
    <w:rsid w:val="00D97C70"/>
    <w:rsid w:val="00DA3C58"/>
    <w:rsid w:val="00DB142B"/>
    <w:rsid w:val="00DC1F10"/>
    <w:rsid w:val="00DE3D12"/>
    <w:rsid w:val="00DE5764"/>
    <w:rsid w:val="00DE5DBF"/>
    <w:rsid w:val="00E0154E"/>
    <w:rsid w:val="00E170A0"/>
    <w:rsid w:val="00E200AA"/>
    <w:rsid w:val="00E20ECB"/>
    <w:rsid w:val="00E2736D"/>
    <w:rsid w:val="00E32674"/>
    <w:rsid w:val="00E44DD3"/>
    <w:rsid w:val="00E56276"/>
    <w:rsid w:val="00E63622"/>
    <w:rsid w:val="00E71B8F"/>
    <w:rsid w:val="00E74656"/>
    <w:rsid w:val="00E8089B"/>
    <w:rsid w:val="00E970B9"/>
    <w:rsid w:val="00E97E48"/>
    <w:rsid w:val="00EA0C8D"/>
    <w:rsid w:val="00F01DA8"/>
    <w:rsid w:val="00F02D3F"/>
    <w:rsid w:val="00F319FC"/>
    <w:rsid w:val="00F44D3E"/>
    <w:rsid w:val="00F65721"/>
    <w:rsid w:val="00F67052"/>
    <w:rsid w:val="00F672AB"/>
    <w:rsid w:val="00F74223"/>
    <w:rsid w:val="00F95BC0"/>
    <w:rsid w:val="00FA783D"/>
    <w:rsid w:val="00FA7F43"/>
    <w:rsid w:val="00FB2FAD"/>
    <w:rsid w:val="00FB45FF"/>
    <w:rsid w:val="00FB7789"/>
    <w:rsid w:val="00FD2949"/>
    <w:rsid w:val="00FD3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AEE20"/>
  <w15:chartTrackingRefBased/>
  <w15:docId w15:val="{C8738C2E-8FE6-40E5-8513-AA86E4E52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4D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4D87"/>
    <w:rPr>
      <w:kern w:val="0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C94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binhui@126.com</dc:creator>
  <cp:keywords/>
  <dc:description/>
  <cp:lastModifiedBy>zhoubinhui@126.com</cp:lastModifiedBy>
  <cp:revision>1</cp:revision>
  <dcterms:created xsi:type="dcterms:W3CDTF">2020-11-26T02:16:00Z</dcterms:created>
  <dcterms:modified xsi:type="dcterms:W3CDTF">2020-11-26T02:18:00Z</dcterms:modified>
</cp:coreProperties>
</file>